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13F67A" w14:textId="31096926" w:rsidR="00A06DBB" w:rsidRDefault="00920198" w:rsidP="004E5239">
      <w:pPr>
        <w:spacing w:after="0" w:line="480" w:lineRule="auto"/>
        <w:rPr>
          <w:rFonts w:ascii="Times New Roman" w:hAnsi="Times New Roman"/>
          <w:b/>
          <w:sz w:val="24"/>
          <w:szCs w:val="24"/>
        </w:rPr>
      </w:pPr>
      <w:bookmarkStart w:id="0" w:name="_GoBack"/>
      <w:bookmarkEnd w:id="0"/>
      <w:r>
        <w:rPr>
          <w:rFonts w:ascii="Times New Roman" w:hAnsi="Times New Roman" w:cs="Times New Roman"/>
          <w:b/>
          <w:bCs/>
          <w:sz w:val="24"/>
          <w:szCs w:val="24"/>
        </w:rPr>
        <w:t>Supplementary Figure S4</w:t>
      </w:r>
      <w:r w:rsidR="00E275EE" w:rsidRPr="00F32B03">
        <w:rPr>
          <w:noProof/>
        </w:rPr>
        <w:drawing>
          <wp:inline distT="0" distB="0" distL="0" distR="0" wp14:anchorId="5113B48A" wp14:editId="5ED3A3CC">
            <wp:extent cx="4637694" cy="73342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4649525" cy="7352960"/>
                    </a:xfrm>
                    <a:prstGeom prst="rect">
                      <a:avLst/>
                    </a:prstGeom>
                  </pic:spPr>
                </pic:pic>
              </a:graphicData>
            </a:graphic>
          </wp:inline>
        </w:drawing>
      </w:r>
    </w:p>
    <w:p w14:paraId="2DCB2E00" w14:textId="5C5878C6" w:rsidR="00515F75" w:rsidRPr="004E25F0" w:rsidRDefault="00920198" w:rsidP="00ED5DC9">
      <w:pPr>
        <w:spacing w:after="0" w:line="480" w:lineRule="auto"/>
        <w:rPr>
          <w:rFonts w:ascii="Times New Roman" w:hAnsi="Times New Roman" w:cs="Times New Roman"/>
          <w:b/>
          <w:bCs/>
          <w:sz w:val="24"/>
          <w:szCs w:val="24"/>
        </w:rPr>
      </w:pPr>
      <w:r w:rsidRPr="00920198">
        <w:rPr>
          <w:rFonts w:ascii="Times New Roman" w:hAnsi="Times New Roman" w:cs="Times New Roman"/>
          <w:b/>
          <w:bCs/>
          <w:sz w:val="24"/>
          <w:szCs w:val="24"/>
        </w:rPr>
        <w:lastRenderedPageBreak/>
        <w:t xml:space="preserve">Supplementary Figure S4. </w:t>
      </w:r>
      <w:r w:rsidRPr="00920198">
        <w:rPr>
          <w:rFonts w:ascii="Times New Roman" w:eastAsia="Times New Roman" w:hAnsi="Times New Roman" w:cs="Times New Roman"/>
          <w:b/>
          <w:bCs/>
          <w:sz w:val="24"/>
          <w:szCs w:val="24"/>
        </w:rPr>
        <w:t>Graphical representation of the physical protein-protein interaction network involved in modulating MELK activity in MDA-MB-231 cells.</w:t>
      </w:r>
      <w:r w:rsidRPr="00920198">
        <w:rPr>
          <w:rFonts w:ascii="Times New Roman" w:eastAsia="Times New Roman" w:hAnsi="Times New Roman" w:cs="Times New Roman"/>
          <w:sz w:val="24"/>
          <w:szCs w:val="24"/>
        </w:rPr>
        <w:t xml:space="preserve"> </w:t>
      </w:r>
      <w:r w:rsidRPr="00920198">
        <w:rPr>
          <w:rFonts w:ascii="Times New Roman" w:eastAsia="Times New Roman" w:hAnsi="Times New Roman" w:cs="Times New Roman"/>
          <w:b/>
          <w:bCs/>
          <w:sz w:val="24"/>
          <w:szCs w:val="24"/>
        </w:rPr>
        <w:t>A</w:t>
      </w:r>
      <w:r w:rsidRPr="00920198">
        <w:rPr>
          <w:rFonts w:ascii="Times New Roman" w:eastAsia="Times New Roman" w:hAnsi="Times New Roman" w:cs="Times New Roman"/>
          <w:sz w:val="24"/>
          <w:szCs w:val="24"/>
        </w:rPr>
        <w:t>, Network showing proteins that have interactions with MELK by at most one intermediate (i.e., 0 or 1). MELK is color-coded in green. PRKAB2, which is color-coded in blue and was identified using the VIPER algorithm, is the only master regulator that has direct interactions with MELK. The proteins color-coded in purple also interact directly with MELK but were not identified using the VIPER algorithm. These are intermediate proteins, identified using the shortest paths algorithm, and these proteins link MELK to all the indirect master regulators. </w:t>
      </w:r>
      <w:r w:rsidRPr="00920198">
        <w:rPr>
          <w:rFonts w:ascii="Times New Roman" w:eastAsia="Times New Roman" w:hAnsi="Times New Roman" w:cs="Times New Roman"/>
          <w:b/>
          <w:bCs/>
          <w:sz w:val="24"/>
          <w:szCs w:val="24"/>
        </w:rPr>
        <w:t>B</w:t>
      </w:r>
      <w:r w:rsidRPr="00920198">
        <w:rPr>
          <w:rFonts w:ascii="Times New Roman" w:eastAsia="Times New Roman" w:hAnsi="Times New Roman" w:cs="Times New Roman"/>
          <w:sz w:val="24"/>
          <w:szCs w:val="24"/>
        </w:rPr>
        <w:t xml:space="preserve">, Network showing proteins, color-coded according to the network module, identified using </w:t>
      </w:r>
      <w:proofErr w:type="spellStart"/>
      <w:r w:rsidRPr="00920198">
        <w:rPr>
          <w:rFonts w:ascii="Times New Roman" w:eastAsia="Times New Roman" w:hAnsi="Times New Roman" w:cs="Times New Roman"/>
          <w:sz w:val="24"/>
          <w:szCs w:val="24"/>
        </w:rPr>
        <w:t>louvain</w:t>
      </w:r>
      <w:proofErr w:type="spellEnd"/>
      <w:r w:rsidRPr="00920198">
        <w:rPr>
          <w:rFonts w:ascii="Times New Roman" w:eastAsia="Times New Roman" w:hAnsi="Times New Roman" w:cs="Times New Roman"/>
          <w:sz w:val="24"/>
          <w:szCs w:val="24"/>
        </w:rPr>
        <w:t xml:space="preserve"> clustering. </w:t>
      </w:r>
      <w:r w:rsidRPr="00920198">
        <w:rPr>
          <w:rFonts w:ascii="Times New Roman" w:eastAsia="Times New Roman" w:hAnsi="Times New Roman" w:cs="Times New Roman"/>
          <w:b/>
          <w:bCs/>
          <w:sz w:val="24"/>
          <w:szCs w:val="24"/>
        </w:rPr>
        <w:t>C</w:t>
      </w:r>
      <w:r w:rsidRPr="00920198">
        <w:rPr>
          <w:rFonts w:ascii="Times New Roman" w:eastAsia="Times New Roman" w:hAnsi="Times New Roman" w:cs="Times New Roman"/>
          <w:sz w:val="24"/>
          <w:szCs w:val="24"/>
        </w:rPr>
        <w:t xml:space="preserve">, Boxplot depicting the global activity changes for each of the network clusters represented in panel </w:t>
      </w:r>
      <w:r w:rsidRPr="00920198">
        <w:rPr>
          <w:rFonts w:ascii="Times New Roman" w:eastAsia="Times New Roman" w:hAnsi="Times New Roman" w:cs="Times New Roman"/>
          <w:b/>
          <w:bCs/>
          <w:sz w:val="24"/>
          <w:szCs w:val="24"/>
        </w:rPr>
        <w:t>B</w:t>
      </w:r>
      <w:r w:rsidRPr="00920198">
        <w:rPr>
          <w:rFonts w:ascii="Times New Roman" w:eastAsia="Times New Roman" w:hAnsi="Times New Roman" w:cs="Times New Roman"/>
          <w:sz w:val="24"/>
          <w:szCs w:val="24"/>
        </w:rPr>
        <w:t xml:space="preserve">. For each cluster presented along the X-axis, the distribution of the protein activity scores, expressed as a normalized enrichment score of the proteins that belong to that cluster, is shown along the Y-axis. The </w:t>
      </w:r>
      <w:r w:rsidRPr="00920198">
        <w:rPr>
          <w:rFonts w:ascii="Times New Roman" w:eastAsia="Times New Roman" w:hAnsi="Times New Roman" w:cs="Times New Roman"/>
          <w:i/>
          <w:iCs/>
          <w:sz w:val="24"/>
          <w:szCs w:val="24"/>
        </w:rPr>
        <w:t>P</w:t>
      </w:r>
      <w:r w:rsidRPr="00920198">
        <w:rPr>
          <w:rFonts w:ascii="Times New Roman" w:eastAsia="Times New Roman" w:hAnsi="Times New Roman" w:cs="Times New Roman"/>
          <w:sz w:val="24"/>
          <w:szCs w:val="24"/>
        </w:rPr>
        <w:t xml:space="preserve"> value of the Kruskal-Wallis test resulting from comparing the distributions between the different clusters is given on the top left. Mean activity scores are indicated by the black horizontal line in each box plot. Scores below zero indicate repression and scores above zero indicate activation upon MELK activation.</w:t>
      </w:r>
      <w:r w:rsidR="00B33C13" w:rsidRPr="00E244BD">
        <w:rPr>
          <w:rFonts w:ascii="Times New Roman" w:hAnsi="Times New Roman" w:cs="Times New Roman"/>
          <w:b/>
          <w:bCs/>
          <w:noProof/>
          <w:sz w:val="24"/>
          <w:szCs w:val="24"/>
        </w:rPr>
        <w:fldChar w:fldCharType="begin"/>
      </w:r>
      <w:r w:rsidR="00B33C13" w:rsidRPr="00E244BD">
        <w:rPr>
          <w:rFonts w:ascii="Times New Roman" w:hAnsi="Times New Roman" w:cs="Times New Roman"/>
          <w:b/>
          <w:bCs/>
          <w:sz w:val="24"/>
          <w:szCs w:val="24"/>
        </w:rPr>
        <w:instrText xml:space="preserve"> ADDIN EN.REFLIST </w:instrText>
      </w:r>
      <w:r w:rsidR="00B33C13" w:rsidRPr="00E244BD">
        <w:rPr>
          <w:rFonts w:ascii="Times New Roman" w:hAnsi="Times New Roman" w:cs="Times New Roman"/>
          <w:b/>
          <w:bCs/>
          <w:noProof/>
          <w:sz w:val="24"/>
          <w:szCs w:val="24"/>
        </w:rPr>
        <w:fldChar w:fldCharType="end"/>
      </w:r>
    </w:p>
    <w:sectPr w:rsidR="00515F75" w:rsidRPr="004E25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Formatting/>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Researc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20ad2vnafa50efe06xesd6z9zefrpfxtfx&quot;&gt;My EndNote Library_MELK&lt;record-ids&gt;&lt;item&gt;36&lt;/item&gt;&lt;item&gt;44&lt;/item&gt;&lt;item&gt;48&lt;/item&gt;&lt;/record-ids&gt;&lt;/item&gt;&lt;/Libraries&gt;"/>
  </w:docVars>
  <w:rsids>
    <w:rsidRoot w:val="00441735"/>
    <w:rsid w:val="0002024E"/>
    <w:rsid w:val="000213F5"/>
    <w:rsid w:val="00032A1E"/>
    <w:rsid w:val="00051D25"/>
    <w:rsid w:val="00061C75"/>
    <w:rsid w:val="000C49B2"/>
    <w:rsid w:val="000F0810"/>
    <w:rsid w:val="000F325F"/>
    <w:rsid w:val="000F5CE5"/>
    <w:rsid w:val="00116079"/>
    <w:rsid w:val="001226D4"/>
    <w:rsid w:val="00124E41"/>
    <w:rsid w:val="00126B6F"/>
    <w:rsid w:val="00127836"/>
    <w:rsid w:val="001439F0"/>
    <w:rsid w:val="00151E0D"/>
    <w:rsid w:val="00152DB2"/>
    <w:rsid w:val="00156D8A"/>
    <w:rsid w:val="00162CB0"/>
    <w:rsid w:val="001812E5"/>
    <w:rsid w:val="00184508"/>
    <w:rsid w:val="001876D5"/>
    <w:rsid w:val="00196261"/>
    <w:rsid w:val="001A66E4"/>
    <w:rsid w:val="001C5C14"/>
    <w:rsid w:val="001F436F"/>
    <w:rsid w:val="00216D29"/>
    <w:rsid w:val="00227D6C"/>
    <w:rsid w:val="00240F16"/>
    <w:rsid w:val="002425C5"/>
    <w:rsid w:val="00261B37"/>
    <w:rsid w:val="002648C2"/>
    <w:rsid w:val="0027630A"/>
    <w:rsid w:val="002A1D1F"/>
    <w:rsid w:val="002A7B5E"/>
    <w:rsid w:val="002B2BBC"/>
    <w:rsid w:val="002C1C21"/>
    <w:rsid w:val="002D42DA"/>
    <w:rsid w:val="002D6244"/>
    <w:rsid w:val="002E3229"/>
    <w:rsid w:val="002E762F"/>
    <w:rsid w:val="00305ADD"/>
    <w:rsid w:val="00326ED0"/>
    <w:rsid w:val="003403F1"/>
    <w:rsid w:val="003410FB"/>
    <w:rsid w:val="00353950"/>
    <w:rsid w:val="003640AB"/>
    <w:rsid w:val="003837A8"/>
    <w:rsid w:val="003839FC"/>
    <w:rsid w:val="003904A8"/>
    <w:rsid w:val="00390ADA"/>
    <w:rsid w:val="003941B2"/>
    <w:rsid w:val="003A0F30"/>
    <w:rsid w:val="003A64C8"/>
    <w:rsid w:val="003A6B97"/>
    <w:rsid w:val="003A7BCA"/>
    <w:rsid w:val="003D434B"/>
    <w:rsid w:val="003D4C55"/>
    <w:rsid w:val="003E3FAA"/>
    <w:rsid w:val="003F317A"/>
    <w:rsid w:val="004170A5"/>
    <w:rsid w:val="00421E1B"/>
    <w:rsid w:val="0044142E"/>
    <w:rsid w:val="00441735"/>
    <w:rsid w:val="004630CA"/>
    <w:rsid w:val="00470AA6"/>
    <w:rsid w:val="00491475"/>
    <w:rsid w:val="004959DB"/>
    <w:rsid w:val="004D136E"/>
    <w:rsid w:val="004E25F0"/>
    <w:rsid w:val="004E48C8"/>
    <w:rsid w:val="004E4A0A"/>
    <w:rsid w:val="004E5239"/>
    <w:rsid w:val="004F0E6C"/>
    <w:rsid w:val="004F2E62"/>
    <w:rsid w:val="00515F75"/>
    <w:rsid w:val="00516978"/>
    <w:rsid w:val="005201E5"/>
    <w:rsid w:val="00531EDC"/>
    <w:rsid w:val="00533FB1"/>
    <w:rsid w:val="005358EC"/>
    <w:rsid w:val="00545079"/>
    <w:rsid w:val="00554940"/>
    <w:rsid w:val="00554C5A"/>
    <w:rsid w:val="00555541"/>
    <w:rsid w:val="00556B42"/>
    <w:rsid w:val="00566C7D"/>
    <w:rsid w:val="005853DC"/>
    <w:rsid w:val="0058547F"/>
    <w:rsid w:val="0058660C"/>
    <w:rsid w:val="005C1536"/>
    <w:rsid w:val="005C5678"/>
    <w:rsid w:val="005D4196"/>
    <w:rsid w:val="005D757A"/>
    <w:rsid w:val="005F1EA4"/>
    <w:rsid w:val="00621FFC"/>
    <w:rsid w:val="00626EF6"/>
    <w:rsid w:val="00646843"/>
    <w:rsid w:val="006570ED"/>
    <w:rsid w:val="00664B96"/>
    <w:rsid w:val="00664E98"/>
    <w:rsid w:val="00665547"/>
    <w:rsid w:val="00670C07"/>
    <w:rsid w:val="006747CD"/>
    <w:rsid w:val="00680DE0"/>
    <w:rsid w:val="00683643"/>
    <w:rsid w:val="00683EDF"/>
    <w:rsid w:val="00684CCE"/>
    <w:rsid w:val="00691143"/>
    <w:rsid w:val="00697BB3"/>
    <w:rsid w:val="006C250F"/>
    <w:rsid w:val="006D5379"/>
    <w:rsid w:val="006E72C7"/>
    <w:rsid w:val="006F1166"/>
    <w:rsid w:val="006F2965"/>
    <w:rsid w:val="007259B3"/>
    <w:rsid w:val="007323E7"/>
    <w:rsid w:val="007361B1"/>
    <w:rsid w:val="0073718B"/>
    <w:rsid w:val="00744C81"/>
    <w:rsid w:val="00747FAA"/>
    <w:rsid w:val="00752713"/>
    <w:rsid w:val="00755973"/>
    <w:rsid w:val="00795415"/>
    <w:rsid w:val="007A5971"/>
    <w:rsid w:val="007A59E3"/>
    <w:rsid w:val="007A6E97"/>
    <w:rsid w:val="007B17A1"/>
    <w:rsid w:val="007B3F34"/>
    <w:rsid w:val="007B69BD"/>
    <w:rsid w:val="007C4459"/>
    <w:rsid w:val="007D1989"/>
    <w:rsid w:val="00834C85"/>
    <w:rsid w:val="00844974"/>
    <w:rsid w:val="00850CB5"/>
    <w:rsid w:val="00861F08"/>
    <w:rsid w:val="008841D9"/>
    <w:rsid w:val="008A1DA8"/>
    <w:rsid w:val="008A1F0F"/>
    <w:rsid w:val="008B5813"/>
    <w:rsid w:val="008C0D63"/>
    <w:rsid w:val="008C36E1"/>
    <w:rsid w:val="008C4E06"/>
    <w:rsid w:val="008D1E00"/>
    <w:rsid w:val="008D346E"/>
    <w:rsid w:val="008D7531"/>
    <w:rsid w:val="008E34E5"/>
    <w:rsid w:val="008F37EA"/>
    <w:rsid w:val="009012E3"/>
    <w:rsid w:val="00914D8B"/>
    <w:rsid w:val="00920198"/>
    <w:rsid w:val="00947103"/>
    <w:rsid w:val="00951231"/>
    <w:rsid w:val="00952F3A"/>
    <w:rsid w:val="00964A0B"/>
    <w:rsid w:val="00976767"/>
    <w:rsid w:val="009778AD"/>
    <w:rsid w:val="00992FE5"/>
    <w:rsid w:val="009958FF"/>
    <w:rsid w:val="009A4160"/>
    <w:rsid w:val="009A4A57"/>
    <w:rsid w:val="009A7B07"/>
    <w:rsid w:val="009C562C"/>
    <w:rsid w:val="009D7EFB"/>
    <w:rsid w:val="009E23D3"/>
    <w:rsid w:val="009E7CEB"/>
    <w:rsid w:val="00A034D8"/>
    <w:rsid w:val="00A06DBB"/>
    <w:rsid w:val="00A1534A"/>
    <w:rsid w:val="00A42779"/>
    <w:rsid w:val="00A50776"/>
    <w:rsid w:val="00A57ADF"/>
    <w:rsid w:val="00A65786"/>
    <w:rsid w:val="00A659A3"/>
    <w:rsid w:val="00A70167"/>
    <w:rsid w:val="00A71684"/>
    <w:rsid w:val="00A7269A"/>
    <w:rsid w:val="00A7592E"/>
    <w:rsid w:val="00A77C6C"/>
    <w:rsid w:val="00A832A3"/>
    <w:rsid w:val="00A96B21"/>
    <w:rsid w:val="00AB1C03"/>
    <w:rsid w:val="00AC57FD"/>
    <w:rsid w:val="00AC732B"/>
    <w:rsid w:val="00AD517D"/>
    <w:rsid w:val="00B16F37"/>
    <w:rsid w:val="00B219DA"/>
    <w:rsid w:val="00B2541E"/>
    <w:rsid w:val="00B30457"/>
    <w:rsid w:val="00B32F13"/>
    <w:rsid w:val="00B33C13"/>
    <w:rsid w:val="00B42CED"/>
    <w:rsid w:val="00B6767E"/>
    <w:rsid w:val="00B93362"/>
    <w:rsid w:val="00BB0E2F"/>
    <w:rsid w:val="00BD4A6F"/>
    <w:rsid w:val="00BE1AD2"/>
    <w:rsid w:val="00C07279"/>
    <w:rsid w:val="00C07826"/>
    <w:rsid w:val="00C11B11"/>
    <w:rsid w:val="00C2245A"/>
    <w:rsid w:val="00C334E4"/>
    <w:rsid w:val="00C40B88"/>
    <w:rsid w:val="00C43190"/>
    <w:rsid w:val="00C47CDB"/>
    <w:rsid w:val="00C47D14"/>
    <w:rsid w:val="00C50FF8"/>
    <w:rsid w:val="00C51C0D"/>
    <w:rsid w:val="00C66B70"/>
    <w:rsid w:val="00C72C1B"/>
    <w:rsid w:val="00C84F7C"/>
    <w:rsid w:val="00C92732"/>
    <w:rsid w:val="00CA16F3"/>
    <w:rsid w:val="00CA5235"/>
    <w:rsid w:val="00CD311C"/>
    <w:rsid w:val="00CE6A3B"/>
    <w:rsid w:val="00CF4445"/>
    <w:rsid w:val="00D1277E"/>
    <w:rsid w:val="00D16907"/>
    <w:rsid w:val="00D429EC"/>
    <w:rsid w:val="00D66245"/>
    <w:rsid w:val="00D85548"/>
    <w:rsid w:val="00DB06D9"/>
    <w:rsid w:val="00DE53CC"/>
    <w:rsid w:val="00E04506"/>
    <w:rsid w:val="00E13A6D"/>
    <w:rsid w:val="00E15DB5"/>
    <w:rsid w:val="00E244BD"/>
    <w:rsid w:val="00E26080"/>
    <w:rsid w:val="00E275EE"/>
    <w:rsid w:val="00E34733"/>
    <w:rsid w:val="00E3653E"/>
    <w:rsid w:val="00E57A8B"/>
    <w:rsid w:val="00E60281"/>
    <w:rsid w:val="00E71E81"/>
    <w:rsid w:val="00E93403"/>
    <w:rsid w:val="00EA5A0D"/>
    <w:rsid w:val="00EA5A1A"/>
    <w:rsid w:val="00EC4720"/>
    <w:rsid w:val="00ED4DFE"/>
    <w:rsid w:val="00ED5DC9"/>
    <w:rsid w:val="00EE6B5B"/>
    <w:rsid w:val="00EE757B"/>
    <w:rsid w:val="00F06150"/>
    <w:rsid w:val="00F06AF0"/>
    <w:rsid w:val="00F22CCB"/>
    <w:rsid w:val="00F22F68"/>
    <w:rsid w:val="00F3237C"/>
    <w:rsid w:val="00F32B03"/>
    <w:rsid w:val="00F3395B"/>
    <w:rsid w:val="00F347C6"/>
    <w:rsid w:val="00F404F6"/>
    <w:rsid w:val="00F429D4"/>
    <w:rsid w:val="00F454B0"/>
    <w:rsid w:val="00F53FEA"/>
    <w:rsid w:val="00F622E0"/>
    <w:rsid w:val="00F65EFD"/>
    <w:rsid w:val="00F703A6"/>
    <w:rsid w:val="00F716AF"/>
    <w:rsid w:val="00F748E6"/>
    <w:rsid w:val="00F76AFD"/>
    <w:rsid w:val="00F82428"/>
    <w:rsid w:val="00F9643E"/>
    <w:rsid w:val="00F979B2"/>
    <w:rsid w:val="00FA4055"/>
    <w:rsid w:val="00FB01DE"/>
    <w:rsid w:val="00FE11FD"/>
    <w:rsid w:val="00FF4ADE"/>
    <w:rsid w:val="00FF77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73B47"/>
  <w15:chartTrackingRefBased/>
  <w15:docId w15:val="{7AC58572-23AE-4188-9BD9-99A021BCA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5F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5F75"/>
    <w:rPr>
      <w:rFonts w:ascii="Segoe UI" w:hAnsi="Segoe UI" w:cs="Segoe UI"/>
      <w:sz w:val="18"/>
      <w:szCs w:val="18"/>
    </w:rPr>
  </w:style>
  <w:style w:type="character" w:styleId="Hyperlink">
    <w:name w:val="Hyperlink"/>
    <w:rsid w:val="00515F75"/>
    <w:rPr>
      <w:rFonts w:cs="Times New Roman"/>
      <w:color w:val="0000FF"/>
      <w:u w:val="single"/>
    </w:rPr>
  </w:style>
  <w:style w:type="paragraph" w:styleId="BodyTextIndent">
    <w:name w:val="Body Text Indent"/>
    <w:basedOn w:val="Normal"/>
    <w:link w:val="BodyTextIndentChar"/>
    <w:rsid w:val="007A59E3"/>
    <w:pPr>
      <w:spacing w:after="0" w:line="480" w:lineRule="auto"/>
      <w:ind w:firstLine="960"/>
    </w:pPr>
    <w:rPr>
      <w:rFonts w:ascii="Times" w:eastAsia="MS Mincho" w:hAnsi="Times" w:cs="Times New Roman"/>
      <w:sz w:val="24"/>
      <w:szCs w:val="20"/>
      <w:lang w:bidi="en-US"/>
    </w:rPr>
  </w:style>
  <w:style w:type="character" w:customStyle="1" w:styleId="BodyTextIndentChar">
    <w:name w:val="Body Text Indent Char"/>
    <w:basedOn w:val="DefaultParagraphFont"/>
    <w:link w:val="BodyTextIndent"/>
    <w:rsid w:val="007A59E3"/>
    <w:rPr>
      <w:rFonts w:ascii="Times" w:eastAsia="MS Mincho" w:hAnsi="Times" w:cs="Times New Roman"/>
      <w:sz w:val="24"/>
      <w:szCs w:val="20"/>
      <w:lang w:bidi="en-US"/>
    </w:rPr>
  </w:style>
  <w:style w:type="character" w:styleId="Emphasis">
    <w:name w:val="Emphasis"/>
    <w:uiPriority w:val="20"/>
    <w:qFormat/>
    <w:rsid w:val="00A7592E"/>
    <w:rPr>
      <w:i/>
      <w:iCs/>
    </w:rPr>
  </w:style>
  <w:style w:type="paragraph" w:styleId="Header">
    <w:name w:val="header"/>
    <w:basedOn w:val="Normal"/>
    <w:link w:val="HeaderChar"/>
    <w:rsid w:val="00CF4445"/>
    <w:pPr>
      <w:tabs>
        <w:tab w:val="center" w:pos="4320"/>
        <w:tab w:val="right" w:pos="8640"/>
      </w:tabs>
      <w:spacing w:after="0" w:line="480" w:lineRule="auto"/>
    </w:pPr>
    <w:rPr>
      <w:rFonts w:ascii="Times" w:eastAsia="MS Mincho" w:hAnsi="Times" w:cs="Times New Roman"/>
      <w:sz w:val="24"/>
      <w:szCs w:val="20"/>
      <w:lang w:bidi="en-US"/>
    </w:rPr>
  </w:style>
  <w:style w:type="character" w:customStyle="1" w:styleId="HeaderChar">
    <w:name w:val="Header Char"/>
    <w:basedOn w:val="DefaultParagraphFont"/>
    <w:link w:val="Header"/>
    <w:rsid w:val="00CF4445"/>
    <w:rPr>
      <w:rFonts w:ascii="Times" w:eastAsia="MS Mincho" w:hAnsi="Times" w:cs="Times New Roman"/>
      <w:sz w:val="24"/>
      <w:szCs w:val="20"/>
      <w:lang w:bidi="en-US"/>
    </w:rPr>
  </w:style>
  <w:style w:type="paragraph" w:customStyle="1" w:styleId="EndNoteBibliographyTitle">
    <w:name w:val="EndNote Bibliography Title"/>
    <w:basedOn w:val="Normal"/>
    <w:link w:val="EndNoteBibliographyTitleChar"/>
    <w:rsid w:val="00B33C1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33C13"/>
    <w:rPr>
      <w:rFonts w:ascii="Calibri" w:hAnsi="Calibri" w:cs="Calibri"/>
      <w:noProof/>
    </w:rPr>
  </w:style>
  <w:style w:type="paragraph" w:customStyle="1" w:styleId="EndNoteBibliography">
    <w:name w:val="EndNote Bibliography"/>
    <w:basedOn w:val="Normal"/>
    <w:link w:val="EndNoteBibliographyChar"/>
    <w:rsid w:val="00B33C1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33C13"/>
    <w:rPr>
      <w:rFonts w:ascii="Calibri" w:hAnsi="Calibri" w:cs="Calibri"/>
      <w:noProof/>
    </w:rPr>
  </w:style>
  <w:style w:type="character" w:styleId="CommentReference">
    <w:name w:val="annotation reference"/>
    <w:uiPriority w:val="99"/>
    <w:semiHidden/>
    <w:rsid w:val="008E34E5"/>
    <w:rPr>
      <w:rFonts w:cs="Times New Roman"/>
      <w:sz w:val="18"/>
    </w:rPr>
  </w:style>
  <w:style w:type="paragraph" w:styleId="CommentText">
    <w:name w:val="annotation text"/>
    <w:basedOn w:val="Normal"/>
    <w:link w:val="CommentTextChar"/>
    <w:semiHidden/>
    <w:rsid w:val="008E34E5"/>
    <w:pPr>
      <w:spacing w:after="0" w:line="480" w:lineRule="auto"/>
    </w:pPr>
    <w:rPr>
      <w:rFonts w:ascii="Times" w:eastAsia="MS Mincho" w:hAnsi="Times" w:cs="Times New Roman"/>
      <w:sz w:val="24"/>
      <w:szCs w:val="20"/>
      <w:lang w:bidi="en-US"/>
    </w:rPr>
  </w:style>
  <w:style w:type="character" w:customStyle="1" w:styleId="CommentTextChar">
    <w:name w:val="Comment Text Char"/>
    <w:basedOn w:val="DefaultParagraphFont"/>
    <w:link w:val="CommentText"/>
    <w:semiHidden/>
    <w:rsid w:val="008E34E5"/>
    <w:rPr>
      <w:rFonts w:ascii="Times" w:eastAsia="MS Mincho" w:hAnsi="Times" w:cs="Times New Roman"/>
      <w:sz w:val="24"/>
      <w:szCs w:val="20"/>
      <w:lang w:bidi="en-US"/>
    </w:rPr>
  </w:style>
  <w:style w:type="table" w:styleId="TableGrid">
    <w:name w:val="Table Grid"/>
    <w:basedOn w:val="TableNormal"/>
    <w:uiPriority w:val="39"/>
    <w:rsid w:val="002648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570ED"/>
    <w:pPr>
      <w:spacing w:after="160" w:line="240" w:lineRule="auto"/>
    </w:pPr>
    <w:rPr>
      <w:rFonts w:asciiTheme="minorHAnsi" w:eastAsiaTheme="minorHAnsi" w:hAnsiTheme="minorHAnsi" w:cstheme="minorBidi"/>
      <w:b/>
      <w:bCs/>
      <w:sz w:val="20"/>
      <w:lang w:bidi="ar-SA"/>
    </w:rPr>
  </w:style>
  <w:style w:type="character" w:customStyle="1" w:styleId="CommentSubjectChar">
    <w:name w:val="Comment Subject Char"/>
    <w:basedOn w:val="CommentTextChar"/>
    <w:link w:val="CommentSubject"/>
    <w:uiPriority w:val="99"/>
    <w:semiHidden/>
    <w:rsid w:val="006570ED"/>
    <w:rPr>
      <w:rFonts w:ascii="Times" w:eastAsia="MS Mincho" w:hAnsi="Times" w:cs="Times New Roman"/>
      <w:b/>
      <w:bCs/>
      <w:sz w:val="20"/>
      <w:szCs w:val="20"/>
      <w:lang w:bidi="en-US"/>
    </w:rPr>
  </w:style>
  <w:style w:type="character" w:customStyle="1" w:styleId="apple-converted-space">
    <w:name w:val="apple-converted-space"/>
    <w:basedOn w:val="DefaultParagraphFont"/>
    <w:rsid w:val="00ED4D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397098">
      <w:bodyDiv w:val="1"/>
      <w:marLeft w:val="0"/>
      <w:marRight w:val="0"/>
      <w:marTop w:val="0"/>
      <w:marBottom w:val="0"/>
      <w:divBdr>
        <w:top w:val="none" w:sz="0" w:space="0" w:color="auto"/>
        <w:left w:val="none" w:sz="0" w:space="0" w:color="auto"/>
        <w:bottom w:val="none" w:sz="0" w:space="0" w:color="auto"/>
        <w:right w:val="none" w:sz="0" w:space="0" w:color="auto"/>
      </w:divBdr>
    </w:div>
    <w:div w:id="228077394">
      <w:bodyDiv w:val="1"/>
      <w:marLeft w:val="0"/>
      <w:marRight w:val="0"/>
      <w:marTop w:val="0"/>
      <w:marBottom w:val="0"/>
      <w:divBdr>
        <w:top w:val="none" w:sz="0" w:space="0" w:color="auto"/>
        <w:left w:val="none" w:sz="0" w:space="0" w:color="auto"/>
        <w:bottom w:val="none" w:sz="0" w:space="0" w:color="auto"/>
        <w:right w:val="none" w:sz="0" w:space="0" w:color="auto"/>
      </w:divBdr>
    </w:div>
    <w:div w:id="299697025">
      <w:bodyDiv w:val="1"/>
      <w:marLeft w:val="0"/>
      <w:marRight w:val="0"/>
      <w:marTop w:val="0"/>
      <w:marBottom w:val="0"/>
      <w:divBdr>
        <w:top w:val="none" w:sz="0" w:space="0" w:color="auto"/>
        <w:left w:val="none" w:sz="0" w:space="0" w:color="auto"/>
        <w:bottom w:val="none" w:sz="0" w:space="0" w:color="auto"/>
        <w:right w:val="none" w:sz="0" w:space="0" w:color="auto"/>
      </w:divBdr>
    </w:div>
    <w:div w:id="656957486">
      <w:bodyDiv w:val="1"/>
      <w:marLeft w:val="0"/>
      <w:marRight w:val="0"/>
      <w:marTop w:val="0"/>
      <w:marBottom w:val="0"/>
      <w:divBdr>
        <w:top w:val="none" w:sz="0" w:space="0" w:color="auto"/>
        <w:left w:val="none" w:sz="0" w:space="0" w:color="auto"/>
        <w:bottom w:val="none" w:sz="0" w:space="0" w:color="auto"/>
        <w:right w:val="none" w:sz="0" w:space="0" w:color="auto"/>
      </w:divBdr>
    </w:div>
    <w:div w:id="713164261">
      <w:bodyDiv w:val="1"/>
      <w:marLeft w:val="0"/>
      <w:marRight w:val="0"/>
      <w:marTop w:val="0"/>
      <w:marBottom w:val="0"/>
      <w:divBdr>
        <w:top w:val="none" w:sz="0" w:space="0" w:color="auto"/>
        <w:left w:val="none" w:sz="0" w:space="0" w:color="auto"/>
        <w:bottom w:val="none" w:sz="0" w:space="0" w:color="auto"/>
        <w:right w:val="none" w:sz="0" w:space="0" w:color="auto"/>
      </w:divBdr>
    </w:div>
    <w:div w:id="758209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8C93FF1-1A14-594D-BC87-D027A5D03B0C}">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B1BD7D-C65C-4764-94B0-5D10AF98F4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225</Words>
  <Characters>1283</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1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Xuemei</dc:creator>
  <cp:keywords/>
  <dc:description/>
  <cp:lastModifiedBy>Xuemei Xie</cp:lastModifiedBy>
  <cp:revision>6</cp:revision>
  <dcterms:created xsi:type="dcterms:W3CDTF">2023-05-09T07:07:00Z</dcterms:created>
  <dcterms:modified xsi:type="dcterms:W3CDTF">2023-05-17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199</vt:lpwstr>
  </property>
  <property fmtid="{D5CDD505-2E9C-101B-9397-08002B2CF9AE}" pid="3" name="grammarly_documentContext">
    <vt:lpwstr>{"goals":[],"domain":"general","emotions":[],"dialect":"american"}</vt:lpwstr>
  </property>
</Properties>
</file>